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2150" w:rsidRDefault="00606105">
      <w:pPr>
        <w:jc w:val="center"/>
        <w:rPr>
          <w:rFonts w:ascii="Times New Roman" w:hAnsi="Times New Roman" w:cs="Times New Roman"/>
          <w:sz w:val="24"/>
          <w:szCs w:val="32"/>
        </w:rPr>
      </w:pPr>
      <w:bookmarkStart w:id="0" w:name="_GoBack"/>
      <w:r>
        <w:rPr>
          <w:rFonts w:ascii="Times New Roman" w:hAnsi="Times New Roman" w:cs="Times New Roman"/>
          <w:sz w:val="24"/>
          <w:szCs w:val="32"/>
        </w:rPr>
        <w:t>T</w:t>
      </w:r>
      <w:r>
        <w:rPr>
          <w:rFonts w:ascii="Times New Roman" w:hAnsi="Times New Roman" w:cs="Times New Roman" w:hint="eastAsia"/>
          <w:sz w:val="24"/>
          <w:szCs w:val="32"/>
        </w:rPr>
        <w:t>able</w:t>
      </w:r>
      <w:r>
        <w:rPr>
          <w:rFonts w:ascii="Times New Roman" w:hAnsi="Times New Roman" w:cs="Times New Roman"/>
          <w:sz w:val="24"/>
          <w:szCs w:val="32"/>
        </w:rPr>
        <w:t xml:space="preserve"> S2. </w:t>
      </w:r>
      <w:r w:rsidR="00237D92">
        <w:rPr>
          <w:rFonts w:ascii="Times New Roman" w:hAnsi="Times New Roman" w:cs="Times New Roman"/>
          <w:sz w:val="24"/>
          <w:szCs w:val="32"/>
        </w:rPr>
        <w:t xml:space="preserve">Motif Information Summary </w:t>
      </w:r>
    </w:p>
    <w:tbl>
      <w:tblPr>
        <w:tblpPr w:leftFromText="180" w:rightFromText="180" w:vertAnchor="page" w:horzAnchor="page" w:tblpXSpec="center" w:tblpY="1835"/>
        <w:tblOverlap w:val="never"/>
        <w:tblW w:w="0" w:type="auto"/>
        <w:jc w:val="center"/>
        <w:tblLook w:val="04A0" w:firstRow="1" w:lastRow="0" w:firstColumn="1" w:lastColumn="0" w:noHBand="0" w:noVBand="1"/>
      </w:tblPr>
      <w:tblGrid>
        <w:gridCol w:w="1494"/>
        <w:gridCol w:w="1746"/>
        <w:gridCol w:w="644"/>
        <w:gridCol w:w="766"/>
        <w:gridCol w:w="1139"/>
      </w:tblGrid>
      <w:tr w:rsidR="005A2150">
        <w:trPr>
          <w:trHeight w:val="277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bookmarkEnd w:id="0"/>
          <w:p w:rsidR="005A2150" w:rsidRDefault="00237D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tif Numb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A2150" w:rsidRDefault="00237D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go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A2150" w:rsidRDefault="00237D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t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A2150" w:rsidRDefault="00237D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idt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A2150" w:rsidRDefault="00237D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-value</w:t>
            </w:r>
          </w:p>
        </w:tc>
      </w:tr>
      <w:tr w:rsidR="005A2150">
        <w:trPr>
          <w:trHeight w:val="277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150" w:rsidRDefault="00237D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tif 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150" w:rsidRDefault="00237D9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noProof/>
                <w:color w:val="000000"/>
                <w:sz w:val="22"/>
                <w:szCs w:val="22"/>
              </w:rPr>
              <w:drawing>
                <wp:inline distT="0" distB="0" distL="114300" distR="114300">
                  <wp:extent cx="961390" cy="239395"/>
                  <wp:effectExtent l="0" t="0" r="635" b="8255"/>
                  <wp:docPr id="3" name="图片 3" descr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1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1390" cy="239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150" w:rsidRDefault="00237D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150" w:rsidRDefault="00237D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150" w:rsidRDefault="00237D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0E-148</w:t>
            </w:r>
          </w:p>
        </w:tc>
      </w:tr>
      <w:tr w:rsidR="005A2150">
        <w:trPr>
          <w:trHeight w:val="27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150" w:rsidRDefault="00237D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tif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150" w:rsidRDefault="00237D9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noProof/>
                <w:color w:val="000000"/>
                <w:sz w:val="22"/>
                <w:szCs w:val="22"/>
              </w:rPr>
              <w:drawing>
                <wp:inline distT="0" distB="0" distL="114300" distR="114300">
                  <wp:extent cx="961390" cy="239395"/>
                  <wp:effectExtent l="0" t="0" r="635" b="8255"/>
                  <wp:docPr id="4" name="图片 4" descr="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2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1390" cy="239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150" w:rsidRDefault="00237D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150" w:rsidRDefault="00237D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150" w:rsidRDefault="00237D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E-146</w:t>
            </w:r>
          </w:p>
        </w:tc>
      </w:tr>
      <w:tr w:rsidR="005A2150">
        <w:trPr>
          <w:trHeight w:val="27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150" w:rsidRDefault="00237D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tif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150" w:rsidRDefault="00237D9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noProof/>
                <w:color w:val="000000"/>
                <w:sz w:val="22"/>
                <w:szCs w:val="22"/>
              </w:rPr>
              <w:drawing>
                <wp:inline distT="0" distB="0" distL="114300" distR="114300">
                  <wp:extent cx="961390" cy="239395"/>
                  <wp:effectExtent l="0" t="0" r="635" b="8255"/>
                  <wp:docPr id="5" name="图片 5" descr="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3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1390" cy="239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150" w:rsidRDefault="00237D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150" w:rsidRDefault="00237D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150" w:rsidRDefault="00237D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1E-134</w:t>
            </w:r>
          </w:p>
        </w:tc>
      </w:tr>
      <w:tr w:rsidR="005A2150">
        <w:trPr>
          <w:trHeight w:val="27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150" w:rsidRDefault="00237D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tif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150" w:rsidRDefault="00237D9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noProof/>
                <w:color w:val="000000"/>
                <w:sz w:val="22"/>
                <w:szCs w:val="22"/>
              </w:rPr>
              <w:drawing>
                <wp:inline distT="0" distB="0" distL="114300" distR="114300">
                  <wp:extent cx="961390" cy="239395"/>
                  <wp:effectExtent l="0" t="0" r="635" b="8255"/>
                  <wp:docPr id="6" name="图片 6" descr="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4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1390" cy="239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150" w:rsidRDefault="00237D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150" w:rsidRDefault="00237D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150" w:rsidRDefault="00237D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4E-94</w:t>
            </w:r>
          </w:p>
        </w:tc>
      </w:tr>
      <w:tr w:rsidR="005A2150">
        <w:trPr>
          <w:trHeight w:val="27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150" w:rsidRDefault="00237D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tif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150" w:rsidRDefault="00237D9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noProof/>
                <w:color w:val="000000"/>
                <w:sz w:val="22"/>
                <w:szCs w:val="22"/>
              </w:rPr>
              <w:drawing>
                <wp:inline distT="0" distB="0" distL="114300" distR="114300">
                  <wp:extent cx="961390" cy="239395"/>
                  <wp:effectExtent l="0" t="0" r="635" b="8255"/>
                  <wp:docPr id="7" name="图片 7" descr="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 descr="5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1390" cy="239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150" w:rsidRDefault="00237D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150" w:rsidRDefault="00237D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150" w:rsidRDefault="00237D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E-98</w:t>
            </w:r>
          </w:p>
        </w:tc>
      </w:tr>
      <w:tr w:rsidR="005A2150">
        <w:trPr>
          <w:trHeight w:val="27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150" w:rsidRDefault="00237D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tif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150" w:rsidRDefault="00237D9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noProof/>
                <w:color w:val="000000"/>
                <w:sz w:val="22"/>
                <w:szCs w:val="22"/>
              </w:rPr>
              <w:drawing>
                <wp:inline distT="0" distB="0" distL="114300" distR="114300">
                  <wp:extent cx="961390" cy="239395"/>
                  <wp:effectExtent l="0" t="0" r="635" b="8255"/>
                  <wp:docPr id="8" name="图片 8" descr="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6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1390" cy="239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150" w:rsidRDefault="00237D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150" w:rsidRDefault="00237D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150" w:rsidRDefault="00237D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E-114</w:t>
            </w:r>
          </w:p>
        </w:tc>
      </w:tr>
      <w:tr w:rsidR="005A2150">
        <w:trPr>
          <w:trHeight w:val="27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150" w:rsidRDefault="00237D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tif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150" w:rsidRDefault="00237D9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noProof/>
                <w:color w:val="000000"/>
                <w:sz w:val="22"/>
                <w:szCs w:val="22"/>
              </w:rPr>
              <w:drawing>
                <wp:inline distT="0" distB="0" distL="114300" distR="114300">
                  <wp:extent cx="967105" cy="314325"/>
                  <wp:effectExtent l="0" t="0" r="4445" b="0"/>
                  <wp:docPr id="10" name="图片 10" descr="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 descr="7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710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150" w:rsidRDefault="00237D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150" w:rsidRDefault="00237D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150" w:rsidRDefault="00237D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E-93</w:t>
            </w:r>
          </w:p>
        </w:tc>
      </w:tr>
      <w:tr w:rsidR="005A2150">
        <w:trPr>
          <w:trHeight w:val="27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150" w:rsidRDefault="00237D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tif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150" w:rsidRDefault="00237D9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noProof/>
                <w:color w:val="000000"/>
                <w:sz w:val="22"/>
                <w:szCs w:val="22"/>
              </w:rPr>
              <w:drawing>
                <wp:inline distT="0" distB="0" distL="114300" distR="114300">
                  <wp:extent cx="961390" cy="239395"/>
                  <wp:effectExtent l="0" t="0" r="635" b="8255"/>
                  <wp:docPr id="11" name="图片 11" descr="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 descr="8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1390" cy="239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150" w:rsidRDefault="00237D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150" w:rsidRDefault="00237D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150" w:rsidRDefault="00237D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E-93</w:t>
            </w:r>
          </w:p>
        </w:tc>
      </w:tr>
      <w:tr w:rsidR="005A2150">
        <w:trPr>
          <w:trHeight w:val="27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150" w:rsidRDefault="00237D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tif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150" w:rsidRDefault="00237D9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noProof/>
                <w:color w:val="000000"/>
                <w:sz w:val="22"/>
                <w:szCs w:val="22"/>
              </w:rPr>
              <w:drawing>
                <wp:inline distT="0" distB="0" distL="114300" distR="114300">
                  <wp:extent cx="961390" cy="239395"/>
                  <wp:effectExtent l="0" t="0" r="635" b="8255"/>
                  <wp:docPr id="12" name="图片 12" descr="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 descr="9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1390" cy="239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150" w:rsidRDefault="00237D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150" w:rsidRDefault="00237D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150" w:rsidRDefault="00237D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E-73</w:t>
            </w:r>
          </w:p>
        </w:tc>
      </w:tr>
      <w:tr w:rsidR="005A2150">
        <w:trPr>
          <w:trHeight w:val="277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A2150" w:rsidRDefault="00237D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tif 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A2150" w:rsidRDefault="00237D9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noProof/>
                <w:color w:val="000000"/>
                <w:sz w:val="22"/>
                <w:szCs w:val="22"/>
              </w:rPr>
              <w:drawing>
                <wp:inline distT="0" distB="0" distL="114300" distR="114300">
                  <wp:extent cx="961390" cy="239395"/>
                  <wp:effectExtent l="0" t="0" r="635" b="8255"/>
                  <wp:docPr id="13" name="图片 13" descr="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 descr="10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1390" cy="239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A2150" w:rsidRDefault="00237D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A2150" w:rsidRDefault="00237D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A2150" w:rsidRDefault="00237D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E-49</w:t>
            </w:r>
          </w:p>
        </w:tc>
      </w:tr>
    </w:tbl>
    <w:p w:rsidR="005A2150" w:rsidRDefault="005A2150"/>
    <w:sectPr w:rsidR="005A21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37D92" w:rsidRDefault="00237D92" w:rsidP="00606105">
      <w:r>
        <w:separator/>
      </w:r>
    </w:p>
  </w:endnote>
  <w:endnote w:type="continuationSeparator" w:id="0">
    <w:p w:rsidR="00237D92" w:rsidRDefault="00237D92" w:rsidP="006061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37D92" w:rsidRDefault="00237D92" w:rsidP="00606105">
      <w:r>
        <w:separator/>
      </w:r>
    </w:p>
  </w:footnote>
  <w:footnote w:type="continuationSeparator" w:id="0">
    <w:p w:rsidR="00237D92" w:rsidRDefault="00237D92" w:rsidP="006061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AzYTM2YmI4ZDc1Nzc5YTMzZDRmNGM5YzJhY2Q5YmEifQ=="/>
    <w:docVar w:name="KSO_WPS_MARK_KEY" w:val="e0efec06-0cc2-4910-bb91-d42edc013b5a"/>
  </w:docVars>
  <w:rsids>
    <w:rsidRoot w:val="005A2150"/>
    <w:rsid w:val="00237D92"/>
    <w:rsid w:val="005A2150"/>
    <w:rsid w:val="00606105"/>
    <w:rsid w:val="1095391A"/>
    <w:rsid w:val="668E4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D07BEB1"/>
  <w15:docId w15:val="{DCC8D4B6-D237-42FB-A6BC-5C117A1D6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Pr>
      <w:b/>
    </w:rPr>
  </w:style>
  <w:style w:type="paragraph" w:styleId="a4">
    <w:name w:val="header"/>
    <w:basedOn w:val="a"/>
    <w:link w:val="a5"/>
    <w:rsid w:val="006061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60610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6061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60610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5</Characters>
  <Application>Microsoft Office Word</Application>
  <DocSecurity>0</DocSecurity>
  <Lines>2</Lines>
  <Paragraphs>1</Paragraphs>
  <ScaleCrop>false</ScaleCrop>
  <Company>DoubleOX</Company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ush</dc:creator>
  <cp:lastModifiedBy>Administrator</cp:lastModifiedBy>
  <cp:revision>2</cp:revision>
  <dcterms:created xsi:type="dcterms:W3CDTF">2025-01-18T08:29:00Z</dcterms:created>
  <dcterms:modified xsi:type="dcterms:W3CDTF">2025-01-24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980806EC77749EDBF8FAE706F7010A1_12</vt:lpwstr>
  </property>
</Properties>
</file>